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167A78C0" w14:textId="0BF6330F" w:rsidR="001728B6" w:rsidRPr="0042727E" w:rsidRDefault="001728B6" w:rsidP="002870EF">
      <w:pPr>
        <w:rPr>
          <w:rFonts w:ascii="Times New Roman" w:hAnsi="Times New Roman"/>
          <w:b/>
          <w:sz w:val="22"/>
        </w:rPr>
      </w:pPr>
      <w:r w:rsidRPr="0042727E">
        <w:rPr>
          <w:rFonts w:ascii="Times New Roman" w:hAnsi="Times New Roman"/>
          <w:b/>
          <w:sz w:val="22"/>
        </w:rPr>
        <w:t xml:space="preserve">S1 Table. Viral </w:t>
      </w:r>
      <w:r w:rsidR="007B304F">
        <w:rPr>
          <w:rFonts w:ascii="Times New Roman" w:hAnsi="Times New Roman"/>
          <w:b/>
          <w:sz w:val="22"/>
        </w:rPr>
        <w:t>S</w:t>
      </w:r>
      <w:r w:rsidR="007B304F" w:rsidRPr="0042727E">
        <w:rPr>
          <w:rFonts w:ascii="Times New Roman" w:hAnsi="Times New Roman"/>
          <w:b/>
          <w:sz w:val="22"/>
        </w:rPr>
        <w:t xml:space="preserve">equences </w:t>
      </w:r>
      <w:r w:rsidR="007B304F">
        <w:rPr>
          <w:rFonts w:ascii="Times New Roman" w:hAnsi="Times New Roman"/>
          <w:b/>
          <w:sz w:val="22"/>
        </w:rPr>
        <w:t>S</w:t>
      </w:r>
      <w:r w:rsidR="007B304F" w:rsidRPr="0042727E">
        <w:rPr>
          <w:rFonts w:ascii="Times New Roman" w:hAnsi="Times New Roman"/>
          <w:b/>
          <w:sz w:val="22"/>
        </w:rPr>
        <w:t xml:space="preserve">elected </w:t>
      </w:r>
      <w:r w:rsidRPr="0042727E">
        <w:rPr>
          <w:rFonts w:ascii="Times New Roman" w:hAnsi="Times New Roman"/>
          <w:b/>
          <w:sz w:val="22"/>
        </w:rPr>
        <w:t xml:space="preserve">for </w:t>
      </w:r>
      <w:r w:rsidR="007B304F">
        <w:rPr>
          <w:rFonts w:ascii="Times New Roman" w:hAnsi="Times New Roman"/>
          <w:b/>
          <w:sz w:val="22"/>
        </w:rPr>
        <w:t>P</w:t>
      </w:r>
      <w:r w:rsidR="007B304F" w:rsidRPr="0042727E">
        <w:rPr>
          <w:rFonts w:ascii="Times New Roman" w:hAnsi="Times New Roman"/>
          <w:b/>
          <w:sz w:val="22"/>
        </w:rPr>
        <w:t xml:space="preserve">hylogenetic </w:t>
      </w:r>
      <w:r w:rsidR="007B304F">
        <w:rPr>
          <w:rFonts w:ascii="Times New Roman" w:hAnsi="Times New Roman"/>
          <w:b/>
          <w:sz w:val="22"/>
        </w:rPr>
        <w:t>A</w:t>
      </w:r>
      <w:r w:rsidR="007B304F" w:rsidRPr="0042727E">
        <w:rPr>
          <w:rFonts w:ascii="Times New Roman" w:hAnsi="Times New Roman"/>
          <w:b/>
          <w:sz w:val="22"/>
        </w:rPr>
        <w:t xml:space="preserve">nalysis </w:t>
      </w:r>
      <w:r w:rsidRPr="0042727E">
        <w:rPr>
          <w:rFonts w:ascii="Times New Roman" w:hAnsi="Times New Roman"/>
          <w:b/>
          <w:sz w:val="22"/>
        </w:rPr>
        <w:t xml:space="preserve">in </w:t>
      </w:r>
      <w:r w:rsidR="007B304F">
        <w:rPr>
          <w:rFonts w:ascii="Times New Roman" w:hAnsi="Times New Roman"/>
          <w:b/>
          <w:sz w:val="22"/>
        </w:rPr>
        <w:t>T</w:t>
      </w:r>
      <w:r w:rsidR="007B304F" w:rsidRPr="0042727E">
        <w:rPr>
          <w:rFonts w:ascii="Times New Roman" w:hAnsi="Times New Roman"/>
          <w:b/>
          <w:sz w:val="22"/>
        </w:rPr>
        <w:t xml:space="preserve">his </w:t>
      </w:r>
      <w:r w:rsidR="007B304F">
        <w:rPr>
          <w:rFonts w:ascii="Times New Roman" w:hAnsi="Times New Roman"/>
          <w:b/>
          <w:sz w:val="22"/>
        </w:rPr>
        <w:t>S</w:t>
      </w:r>
      <w:r w:rsidRPr="0042727E">
        <w:rPr>
          <w:rFonts w:ascii="Times New Roman" w:hAnsi="Times New Roman"/>
          <w:b/>
          <w:sz w:val="22"/>
        </w:rPr>
        <w:t>tudy</w:t>
      </w:r>
    </w:p>
    <w:tbl>
      <w:tblPr>
        <w:tblW w:w="14764" w:type="dxa"/>
        <w:tblInd w:w="-806" w:type="dxa"/>
        <w:tblLook w:val="04A0" w:firstRow="1" w:lastRow="0" w:firstColumn="1" w:lastColumn="0" w:noHBand="0" w:noVBand="1"/>
      </w:tblPr>
      <w:tblGrid>
        <w:gridCol w:w="1466"/>
        <w:gridCol w:w="1750"/>
        <w:gridCol w:w="4253"/>
        <w:gridCol w:w="4252"/>
        <w:gridCol w:w="1419"/>
        <w:gridCol w:w="1624"/>
      </w:tblGrid>
      <w:tr w:rsidR="00E23A1A" w:rsidRPr="00B76557" w14:paraId="3771A7E4" w14:textId="77777777" w:rsidTr="00181E1E">
        <w:trPr>
          <w:trHeight w:val="20"/>
        </w:trPr>
        <w:tc>
          <w:tcPr>
            <w:tcW w:w="14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772D2C" w14:textId="7F1178A6" w:rsidR="001728B6" w:rsidRPr="0042727E" w:rsidRDefault="00E23A1A" w:rsidP="00E23A1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ononegaviral f</w:t>
            </w:r>
            <w:r w:rsidR="000E75C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mily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0CDF81" w14:textId="77777777" w:rsidR="001728B6" w:rsidRPr="0042727E" w:rsidRDefault="001728B6" w:rsidP="002870E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2727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E72EB5" w14:textId="77777777" w:rsidR="001728B6" w:rsidRPr="0042727E" w:rsidRDefault="001728B6" w:rsidP="002870E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2727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atural host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F79D3C" w14:textId="5C4E6CF7" w:rsidR="001728B6" w:rsidRPr="0042727E" w:rsidRDefault="00E23A1A" w:rsidP="002870E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57EB94" w14:textId="47B738E4" w:rsidR="001728B6" w:rsidRPr="0042727E" w:rsidRDefault="00E23A1A" w:rsidP="002870E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Virus a</w:t>
            </w:r>
            <w:r w:rsidR="001728B6" w:rsidRPr="0042727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bbreviation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F54C02" w14:textId="16ABC036" w:rsidR="001728B6" w:rsidRPr="0042727E" w:rsidRDefault="00E23A1A" w:rsidP="00E23A1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efSeq or GenBank a</w:t>
            </w:r>
            <w:r w:rsidR="001728B6" w:rsidRPr="0042727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ccession 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</w:t>
            </w:r>
            <w:r w:rsidR="007B304F" w:rsidRPr="0042727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umber</w:t>
            </w:r>
          </w:p>
        </w:tc>
      </w:tr>
      <w:tr w:rsidR="00E23A1A" w:rsidRPr="00B76557" w14:paraId="0712B1C8" w14:textId="77777777" w:rsidTr="00181E1E">
        <w:trPr>
          <w:trHeight w:val="20"/>
        </w:trPr>
        <w:tc>
          <w:tcPr>
            <w:tcW w:w="14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E42B464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ornaviridae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00F1CA6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ornavirus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ECAC83F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rses; sheep; cattle; rodents; birds; humans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470FEB8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rna disease virus 1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DE89430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V-1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E89C9E1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1607</w:t>
            </w:r>
          </w:p>
        </w:tc>
      </w:tr>
      <w:tr w:rsidR="00E23A1A" w:rsidRPr="00B76557" w14:paraId="1B9395AF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33AEEA4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6E1F121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4EC5A07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A468C9E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rot bornavirus 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F8D6D95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BV-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FB19AFC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249595</w:t>
            </w:r>
          </w:p>
        </w:tc>
      </w:tr>
      <w:tr w:rsidR="00E23A1A" w:rsidRPr="00B76557" w14:paraId="53EF3B11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7E20FC7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683F76D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FB7B192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523DE85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ry bornavirus 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C1C5BCD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nBV-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6FA85E4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464471</w:t>
            </w:r>
          </w:p>
        </w:tc>
      </w:tr>
      <w:tr w:rsidR="00E23A1A" w:rsidRPr="00B76557" w14:paraId="3D37A607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BB9E0B5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4EE37F3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1E547F6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406644F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uatic bird bornavirus 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4431088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BV-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BDDF61D" w14:textId="77777777" w:rsidR="001728B6" w:rsidRPr="009820A9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29642</w:t>
            </w:r>
          </w:p>
        </w:tc>
      </w:tr>
      <w:tr w:rsidR="00E23A1A" w:rsidRPr="00B76557" w14:paraId="70F75A46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3F2D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ilovirida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52A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uev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9814" w14:textId="55F99522" w:rsidR="001728B6" w:rsidRPr="00B76557" w:rsidRDefault="00E23A1A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EEB7" w14:textId="0A36E812" w:rsidR="001728B6" w:rsidRPr="00B76557" w:rsidRDefault="001728B6" w:rsidP="00E23A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loviu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B15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LO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4A6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16144</w:t>
            </w:r>
          </w:p>
        </w:tc>
      </w:tr>
      <w:tr w:rsidR="00E23A1A" w:rsidRPr="00B76557" w14:paraId="004D3F0A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138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3C0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bol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7011" w14:textId="7DDBD196" w:rsidR="001728B6" w:rsidRPr="00B76557" w:rsidRDefault="003D2BE0" w:rsidP="00E23A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  <w:r w:rsidR="00E23A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kn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3DBB" w14:textId="3F5E5FC3" w:rsidR="001728B6" w:rsidRPr="00B76557" w:rsidRDefault="00E23A1A" w:rsidP="00E23A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bola </w:t>
            </w:r>
            <w:r w:rsidR="001728B6"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E4A9" w14:textId="228C9229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BO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E3E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2549</w:t>
            </w:r>
          </w:p>
        </w:tc>
      </w:tr>
      <w:tr w:rsidR="00E23A1A" w:rsidRPr="00B76557" w14:paraId="205E775D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815C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9825D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arburgvirus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AFBAE" w14:textId="05CFEBF7" w:rsidR="001728B6" w:rsidRPr="00B76557" w:rsidRDefault="001728B6" w:rsidP="00E23A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t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63082" w14:textId="149C17A2" w:rsidR="001728B6" w:rsidRPr="00B76557" w:rsidRDefault="001728B6" w:rsidP="00E23A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rburg virus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FAD16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RV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0183C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1608</w:t>
            </w:r>
          </w:p>
        </w:tc>
      </w:tr>
      <w:tr w:rsidR="00E23A1A" w:rsidRPr="00B76557" w14:paraId="1CAE67B2" w14:textId="77777777" w:rsidTr="00181E1E">
        <w:trPr>
          <w:trHeight w:val="242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315DBC9" w14:textId="77777777" w:rsidR="00E74544" w:rsidRPr="00B76557" w:rsidRDefault="00E74544" w:rsidP="00E7454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031F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ymonaviridae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89DA647" w14:textId="77777777" w:rsidR="00E74544" w:rsidRPr="00B76557" w:rsidRDefault="00E74544" w:rsidP="00E7454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031F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clerotimonavirus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300E017" w14:textId="43435E78" w:rsidR="00E74544" w:rsidRPr="00B76557" w:rsidRDefault="00581E3C" w:rsidP="00E745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 w:rsidRPr="00581E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</w:t>
            </w:r>
            <w:r w:rsidR="00E23A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 w:rsidRPr="00581E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3A19438" w14:textId="77777777" w:rsidR="00E74544" w:rsidRPr="00B76557" w:rsidRDefault="00E74544" w:rsidP="00E745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lerotinia sclerotiorum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gative-stranded RNA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1766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rus 1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8BFF539" w14:textId="77777777" w:rsidR="00E74544" w:rsidRPr="00B76557" w:rsidRDefault="00E74544" w:rsidP="00E745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031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NSRV-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72F4D1E" w14:textId="77777777" w:rsidR="00E74544" w:rsidRPr="00B76557" w:rsidRDefault="00E74544" w:rsidP="00E745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031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25383</w:t>
            </w:r>
          </w:p>
        </w:tc>
      </w:tr>
      <w:tr w:rsidR="00E23A1A" w:rsidRPr="00B76557" w14:paraId="0F336F96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CCCB70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yamivirida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A5753B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yavirus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8F47B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cks; bird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BE9431" w14:textId="0A8BF96A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yamanini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47E06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YM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79EAD9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12703</w:t>
            </w:r>
          </w:p>
        </w:tc>
      </w:tr>
      <w:tr w:rsidR="00E23A1A" w:rsidRPr="00B76557" w14:paraId="2557FB65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4C7E92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A07FE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57AB1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4B79F4" w14:textId="36EC067D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way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92755B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W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AD1DAA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12702</w:t>
            </w:r>
          </w:p>
        </w:tc>
      </w:tr>
      <w:tr w:rsidR="00E23A1A" w:rsidRPr="00B76557" w14:paraId="4D0C9CA9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541640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E676C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8A9B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435BAB" w14:textId="17C1BEFB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erra Nevada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20A3F0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0A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3DE87B" w14:textId="77777777" w:rsidR="001728B6" w:rsidRPr="00B76557" w:rsidRDefault="006362C7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362C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24376</w:t>
            </w:r>
          </w:p>
        </w:tc>
      </w:tr>
      <w:tr w:rsidR="00E23A1A" w:rsidRPr="00B76557" w14:paraId="4C1DA74F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E2E166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EDF65F" w14:textId="77777777" w:rsidR="001728B6" w:rsidRPr="00B76557" w:rsidRDefault="00317667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66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ocy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117F2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matod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475FB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ybean cyst nematode virus</w:t>
            </w:r>
            <w:r w:rsidR="00A76A4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C60A2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30E9CA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bCNV-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85EE8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24702</w:t>
            </w:r>
          </w:p>
        </w:tc>
      </w:tr>
      <w:tr w:rsidR="00E23A1A" w:rsidRPr="00B76557" w14:paraId="0E93700C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8A866DB" w14:textId="77777777" w:rsidR="001728B6" w:rsidRPr="00B76557" w:rsidRDefault="00317667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66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aramyxovirida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F7E9B46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quaparamyx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717C3B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s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5BC23EB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lantic salmon paramyxo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DBA9915" w14:textId="77777777" w:rsidR="001728B6" w:rsidRPr="00B76557" w:rsidRDefault="002A0944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a</w:t>
            </w:r>
            <w:r w:rsidR="001728B6"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A8F82A3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F646380</w:t>
            </w:r>
          </w:p>
        </w:tc>
      </w:tr>
      <w:tr w:rsidR="00E23A1A" w:rsidRPr="00B76557" w14:paraId="388C59FA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93E451D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4EE51A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vul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5C092D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7CE5470" w14:textId="77777777" w:rsidR="001728B6" w:rsidRPr="00B44236" w:rsidRDefault="001728B6" w:rsidP="002870EF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3D2BE0">
                  <w:rPr>
                    <w:rFonts w:ascii="Times New Roman" w:hAnsi="Times New Roman"/>
                    <w:kern w:val="0"/>
                    <w:sz w:val="18"/>
                    <w:szCs w:val="18"/>
                  </w:rPr>
                  <w:t>Newcastle</w:t>
                </w:r>
              </w:smartTag>
            </w:smartTag>
            <w:r w:rsidRPr="003D2BE0">
              <w:rPr>
                <w:rFonts w:ascii="Times New Roman" w:hAnsi="Times New Roman"/>
                <w:kern w:val="0"/>
                <w:sz w:val="18"/>
                <w:szCs w:val="18"/>
              </w:rPr>
              <w:t xml:space="preserve"> disease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18A4326" w14:textId="7EC8674A" w:rsidR="001728B6" w:rsidRPr="00B44236" w:rsidRDefault="00E23A1A" w:rsidP="002870EF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3D2BE0">
              <w:rPr>
                <w:rFonts w:ascii="Times New Roman" w:hAnsi="Times New Roman"/>
                <w:kern w:val="0"/>
                <w:sz w:val="18"/>
                <w:szCs w:val="18"/>
              </w:rPr>
              <w:t>ND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03EE962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2617</w:t>
            </w:r>
          </w:p>
        </w:tc>
      </w:tr>
      <w:tr w:rsidR="00E23A1A" w:rsidRPr="00B76557" w14:paraId="7919FEBC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B648B9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B4BC312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Ferl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48771C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til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B243914" w14:textId="77777777" w:rsidR="001728B6" w:rsidRPr="00B76557" w:rsidRDefault="005E65C3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er-de-Lance </w:t>
            </w:r>
            <w:r w:rsidR="001728B6"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7AE9C0B" w14:textId="77777777" w:rsidR="001728B6" w:rsidRPr="00B76557" w:rsidRDefault="005E65C3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DL</w:t>
            </w:r>
            <w:r w:rsidR="001728B6"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0A51B6E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5084</w:t>
            </w:r>
          </w:p>
        </w:tc>
      </w:tr>
      <w:tr w:rsidR="00E23A1A" w:rsidRPr="00B76557" w14:paraId="3A458D57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54E5FD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ABFAA86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enip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5FDB46B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ts; huma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0FF2943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ndra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7DED89E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B28E0D2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1906</w:t>
            </w:r>
          </w:p>
        </w:tc>
      </w:tr>
      <w:tr w:rsidR="00E23A1A" w:rsidRPr="00B76557" w14:paraId="06122FBE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94C0D29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5A1AD79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orbilli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688AAA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s; dogs; cats; cetacea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408F076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sles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5FDC67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3B4B1B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1498</w:t>
            </w:r>
          </w:p>
        </w:tc>
      </w:tr>
      <w:tr w:rsidR="00E23A1A" w:rsidRPr="00B76557" w14:paraId="28100894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2BE4E5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9D00990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espir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D0BCEBB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dents; huma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9069840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ndai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D0BB18E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4A77A6B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1552</w:t>
            </w:r>
          </w:p>
        </w:tc>
      </w:tr>
      <w:tr w:rsidR="00E23A1A" w:rsidRPr="00B76557" w14:paraId="74C41ED4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A25E7F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B40AC2B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ubulavirus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B19EBBA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s; apes; pigs; dog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C750D06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mps virus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1815979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V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A525CE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2200</w:t>
            </w:r>
          </w:p>
        </w:tc>
      </w:tr>
      <w:tr w:rsidR="00E23A1A" w:rsidRPr="00B76557" w14:paraId="44B00348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DF9B56" w14:textId="77777777" w:rsidR="001728B6" w:rsidRPr="00B76557" w:rsidRDefault="00317667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neumovirid</w:t>
            </w:r>
            <w:r w:rsidR="001728B6"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56F08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etapneum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5582E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s; bird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8B52C0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ian metapneumo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F25522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P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B8DAD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7652</w:t>
            </w:r>
          </w:p>
        </w:tc>
      </w:tr>
      <w:tr w:rsidR="00E23A1A" w:rsidRPr="00B76557" w14:paraId="12885D91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7ABC32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92983E" w14:textId="77777777" w:rsidR="001728B6" w:rsidRPr="00B76557" w:rsidRDefault="00317667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66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Orthopneum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E7405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s; cattle; rod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9C1DD3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 respiratory syncytial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3107C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RS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0485A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1781</w:t>
            </w:r>
          </w:p>
        </w:tc>
      </w:tr>
      <w:tr w:rsidR="00E23A1A" w:rsidRPr="00B76557" w14:paraId="616489EE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47A4DDC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habdovirida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3099DA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ytorhabd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2F1FA5E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ts; insect vectors: aphids, leafhoppers, planthopper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81EB4CC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ttuce necrotic yellows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D0AEF5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N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78CD8C3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7642</w:t>
            </w:r>
          </w:p>
        </w:tc>
      </w:tr>
      <w:tr w:rsidR="00E23A1A" w:rsidRPr="00B76557" w14:paraId="245E7E86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90C482D" w14:textId="77777777" w:rsidR="00317667" w:rsidRPr="00B76557" w:rsidRDefault="00317667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739C296" w14:textId="77777777" w:rsidR="00317667" w:rsidRPr="00B76557" w:rsidRDefault="00317667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31766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Dichorh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DEABEF9" w14:textId="77777777" w:rsidR="00317667" w:rsidRPr="00B76557" w:rsidRDefault="00604868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04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1AD1F10" w14:textId="77777777" w:rsidR="00317667" w:rsidRPr="00B76557" w:rsidRDefault="001072CB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72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chid fleck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98D8306" w14:textId="77777777" w:rsidR="00317667" w:rsidRPr="00B76557" w:rsidRDefault="001072CB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F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4E871B1" w14:textId="77777777" w:rsidR="00317667" w:rsidRPr="00B76557" w:rsidRDefault="001072CB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72C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9609</w:t>
            </w:r>
          </w:p>
        </w:tc>
      </w:tr>
      <w:tr w:rsidR="00E23A1A" w:rsidRPr="00B76557" w14:paraId="43D85D69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828B1B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C37C8C6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phemer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31E2C5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tle; mosquito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79812B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vine ephemeral fever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01211B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F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03DF47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2526</w:t>
            </w:r>
          </w:p>
        </w:tc>
      </w:tr>
      <w:tr w:rsidR="00E23A1A" w:rsidRPr="00B76557" w14:paraId="0DC4C346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E84595D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66524EC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Lyss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14626E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; mammal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B50775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bies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8FE25C3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B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8FB5A5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1542</w:t>
            </w:r>
          </w:p>
        </w:tc>
      </w:tr>
      <w:tr w:rsidR="00E23A1A" w:rsidRPr="00B76557" w14:paraId="7FCE34BA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08412D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5D3CE12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ovirhabd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9956E1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s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4AC60CF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ectious hematopoietic necrosis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40ACED8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HN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DAE390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1652</w:t>
            </w:r>
          </w:p>
        </w:tc>
      </w:tr>
      <w:tr w:rsidR="00E23A1A" w:rsidRPr="00B76557" w14:paraId="4F912204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4C9C17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B0F389C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ucleorhabd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1FB9EB9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lants; insect vectors: </w:t>
            </w:r>
            <w:r w:rsidRPr="003D2BE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thoppers</w:t>
            </w:r>
            <w:r w:rsidR="001E0F95" w:rsidRPr="003D2BE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aphids</w:t>
            </w:r>
            <w:bookmarkStart w:id="0" w:name="_GoBack"/>
            <w:bookmarkEnd w:id="0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D05085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tato yellow dwarf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51D78A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YD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6AA552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16136</w:t>
            </w:r>
          </w:p>
        </w:tc>
      </w:tr>
      <w:tr w:rsidR="00E23A1A" w:rsidRPr="00B76557" w14:paraId="662EA46B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DD2C86D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A5FB052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erhabd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3FC38DD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s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E1E78E3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h rhabdo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210670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A4CFA64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20803</w:t>
            </w:r>
          </w:p>
        </w:tc>
      </w:tr>
      <w:tr w:rsidR="00E23A1A" w:rsidRPr="00B76557" w14:paraId="711977C6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66691C3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7F2A71A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igm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301724D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uit fli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98AD65B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rosophila melanogaster sigma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E4E277E" w14:textId="77777777" w:rsidR="001728B6" w:rsidRPr="00B76557" w:rsidRDefault="002A0944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09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MelS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74DDCB9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13135</w:t>
            </w:r>
          </w:p>
        </w:tc>
      </w:tr>
      <w:tr w:rsidR="00E23A1A" w:rsidRPr="00B76557" w14:paraId="4F52E220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914ED93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2EB09FA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privi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DEA931C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s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B1A8A7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ring viraemia of carp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43EC349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VC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6D6890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2803</w:t>
            </w:r>
          </w:p>
        </w:tc>
      </w:tr>
      <w:tr w:rsidR="00E23A1A" w:rsidRPr="00B76557" w14:paraId="707E8CE1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9B9BBA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5607080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ibr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FC8A3E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tle; water buffal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F43F69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brogargan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D57981A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B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47325D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20804</w:t>
            </w:r>
          </w:p>
        </w:tc>
      </w:tr>
      <w:tr w:rsidR="00E23A1A" w:rsidRPr="00B76557" w14:paraId="5484D799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1EF784B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AE6A619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up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D7EC030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d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29FA04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B76557">
                  <w:rPr>
                    <w:rFonts w:ascii="Times New Roman" w:hAnsi="Times New Roman"/>
                    <w:color w:val="000000"/>
                    <w:kern w:val="0"/>
                    <w:sz w:val="18"/>
                    <w:szCs w:val="18"/>
                  </w:rPr>
                  <w:t>Durham</w:t>
                </w:r>
              </w:smartTag>
            </w:smartTag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0D43EB2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R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976256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J952155</w:t>
            </w:r>
          </w:p>
        </w:tc>
      </w:tr>
      <w:tr w:rsidR="00E23A1A" w:rsidRPr="00B76557" w14:paraId="4C287E6F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74FEEDD" w14:textId="77777777" w:rsidR="00604868" w:rsidRPr="00B76557" w:rsidRDefault="00604868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08B4571" w14:textId="77777777" w:rsidR="00604868" w:rsidRPr="00B76557" w:rsidRDefault="00604868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604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Varicosa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9F3B986" w14:textId="77777777" w:rsidR="00604868" w:rsidRPr="00B76557" w:rsidRDefault="000E75C1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621095F" w14:textId="77777777" w:rsidR="00604868" w:rsidRPr="00B76557" w:rsidRDefault="000E75C1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E75C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ttuce big-vein associated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C714420" w14:textId="77777777" w:rsidR="00604868" w:rsidRPr="00B76557" w:rsidRDefault="000E75C1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E75C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BVa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04F4576" w14:textId="77777777" w:rsidR="00604868" w:rsidRPr="00B76557" w:rsidRDefault="000E75C1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E75C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11558</w:t>
            </w:r>
          </w:p>
        </w:tc>
      </w:tr>
      <w:tr w:rsidR="00E23A1A" w:rsidRPr="00B76557" w14:paraId="3DE9C43F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8873580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61C4CCA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Vesiculovir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6BA9A55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mans; cattles; horses; swines; sandflies; blackfli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FBF6427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esicular stomatitis </w:t>
            </w:r>
            <w:smartTag w:uri="urn:schemas-microsoft-com:office:smarttags" w:element="State">
              <w:smartTag w:uri="urn:schemas-microsoft-com:office:smarttags" w:element="place">
                <w:r w:rsidRPr="00B76557">
                  <w:rPr>
                    <w:rFonts w:ascii="Times New Roman" w:hAnsi="Times New Roman"/>
                    <w:color w:val="000000"/>
                    <w:kern w:val="0"/>
                    <w:sz w:val="18"/>
                    <w:szCs w:val="18"/>
                  </w:rPr>
                  <w:t>Indiana</w:t>
                </w:r>
              </w:smartTag>
            </w:smartTag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C720BA1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I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E34E2B3" w14:textId="77777777" w:rsidR="001728B6" w:rsidRPr="00B76557" w:rsidRDefault="001728B6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01560</w:t>
            </w:r>
          </w:p>
        </w:tc>
      </w:tr>
      <w:tr w:rsidR="00E23A1A" w:rsidRPr="00B76557" w14:paraId="4C5A3B41" w14:textId="77777777" w:rsidTr="00181E1E">
        <w:trPr>
          <w:trHeight w:val="20"/>
        </w:trPr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1A68D9" w14:textId="77777777" w:rsidR="000E75C1" w:rsidRPr="00B76557" w:rsidRDefault="000E75C1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0E75C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unvirida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351D02" w14:textId="77777777" w:rsidR="000E75C1" w:rsidRPr="00B76557" w:rsidRDefault="000E75C1" w:rsidP="002870EF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0E75C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unshineviru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A696D8" w14:textId="77777777" w:rsidR="000E75C1" w:rsidRPr="00B76557" w:rsidRDefault="00A451A7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ak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F58A06" w14:textId="77777777" w:rsidR="000E75C1" w:rsidRPr="00B76557" w:rsidRDefault="00A451A7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nshine</w:t>
            </w:r>
            <w:r w:rsidRPr="00A451A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23A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ast </w:t>
            </w:r>
            <w:r w:rsidRPr="00A451A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BCF2CD" w14:textId="692F865B" w:rsidR="000E75C1" w:rsidRPr="00B76557" w:rsidRDefault="00A451A7" w:rsidP="00E23A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E23A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C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EBB8E99" w14:textId="77777777" w:rsidR="000E75C1" w:rsidRPr="00B76557" w:rsidRDefault="00A451A7" w:rsidP="002870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51A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25345</w:t>
            </w:r>
          </w:p>
        </w:tc>
      </w:tr>
    </w:tbl>
    <w:p w14:paraId="3CA004E1" w14:textId="77777777" w:rsidR="002553A8" w:rsidRDefault="002553A8" w:rsidP="002870EF"/>
    <w:sectPr w:rsidR="002553A8" w:rsidSect="001728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D6141" w14:textId="77777777" w:rsidR="00BE3D53" w:rsidRDefault="00BE3D53" w:rsidP="001728B6">
      <w:r>
        <w:separator/>
      </w:r>
    </w:p>
  </w:endnote>
  <w:endnote w:type="continuationSeparator" w:id="0">
    <w:p w14:paraId="50EEF13C" w14:textId="77777777" w:rsidR="00BE3D53" w:rsidRDefault="00BE3D53" w:rsidP="00172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814A4A" w14:textId="77777777" w:rsidR="00BE3D53" w:rsidRDefault="00BE3D53" w:rsidP="001728B6">
      <w:r>
        <w:separator/>
      </w:r>
    </w:p>
  </w:footnote>
  <w:footnote w:type="continuationSeparator" w:id="0">
    <w:p w14:paraId="3A660072" w14:textId="77777777" w:rsidR="00BE3D53" w:rsidRDefault="00BE3D53" w:rsidP="00172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44A"/>
    <w:rsid w:val="00043A45"/>
    <w:rsid w:val="000D12B7"/>
    <w:rsid w:val="000E75C1"/>
    <w:rsid w:val="001067A1"/>
    <w:rsid w:val="001072CB"/>
    <w:rsid w:val="001728B6"/>
    <w:rsid w:val="00181E1E"/>
    <w:rsid w:val="001E0F95"/>
    <w:rsid w:val="001F2B54"/>
    <w:rsid w:val="002307D9"/>
    <w:rsid w:val="002553A8"/>
    <w:rsid w:val="002870EF"/>
    <w:rsid w:val="002A0944"/>
    <w:rsid w:val="003031F3"/>
    <w:rsid w:val="00317667"/>
    <w:rsid w:val="003D2BE0"/>
    <w:rsid w:val="0042727E"/>
    <w:rsid w:val="004B5214"/>
    <w:rsid w:val="0051444A"/>
    <w:rsid w:val="00581E3C"/>
    <w:rsid w:val="005E65C3"/>
    <w:rsid w:val="00604868"/>
    <w:rsid w:val="006362C7"/>
    <w:rsid w:val="006B50D9"/>
    <w:rsid w:val="00783BFA"/>
    <w:rsid w:val="007B304F"/>
    <w:rsid w:val="00894813"/>
    <w:rsid w:val="009131D5"/>
    <w:rsid w:val="009668F2"/>
    <w:rsid w:val="00A451A7"/>
    <w:rsid w:val="00A76A47"/>
    <w:rsid w:val="00AD4048"/>
    <w:rsid w:val="00B44236"/>
    <w:rsid w:val="00BE3D53"/>
    <w:rsid w:val="00C60A23"/>
    <w:rsid w:val="00D51255"/>
    <w:rsid w:val="00D758F6"/>
    <w:rsid w:val="00E23A1A"/>
    <w:rsid w:val="00E74544"/>
    <w:rsid w:val="00ED4B2E"/>
    <w:rsid w:val="00FB438A"/>
    <w:rsid w:val="00FE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4:docId w14:val="3B7C738F"/>
  <w15:chartTrackingRefBased/>
  <w15:docId w15:val="{8C6366F2-7002-4E50-8224-05701242F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28B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8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8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8B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0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04F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3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A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A1A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A1A"/>
    <w:rPr>
      <w:rFonts w:ascii="Calibri" w:eastAsia="SimSu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F1F5D-2217-42D4-A865-5BA7319EC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Jens</cp:lastModifiedBy>
  <cp:revision>2</cp:revision>
  <dcterms:created xsi:type="dcterms:W3CDTF">2016-08-12T19:42:00Z</dcterms:created>
  <dcterms:modified xsi:type="dcterms:W3CDTF">2016-08-12T19:42:00Z</dcterms:modified>
</cp:coreProperties>
</file>